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68E" w:rsidRPr="00714EE0" w:rsidRDefault="00714EE0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0" w:author="Kornsorn Srikulnath" w:date="2016-07-29T21:18:00Z">
        <w:r w:rsidRPr="00714EE0" w:rsidDel="000521C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</w:delText>
        </w:r>
      </w:del>
      <w:ins w:id="1" w:author="Kornsorn Srikulnath" w:date="2016-07-29T21:18:00Z">
        <w:r w:rsidR="000521C1">
          <w:rPr>
            <w:rFonts w:ascii="Times New Roman" w:hAnsi="Times New Roman" w:cs="Times New Roman"/>
            <w:b/>
            <w:bCs/>
            <w:sz w:val="24"/>
            <w:szCs w:val="24"/>
          </w:rPr>
          <w:t>S1</w:t>
        </w:r>
        <w:r w:rsidR="000521C1" w:rsidRPr="00714EE0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714E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del w:id="2" w:author="Kornsorn Srikulnath" w:date="2016-07-29T21:18:00Z">
        <w:r w:rsidRPr="00714EE0" w:rsidDel="000521C1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1  </w:delText>
        </w:r>
      </w:del>
      <w:bookmarkStart w:id="3" w:name="_GoBack"/>
      <w:bookmarkEnd w:id="3"/>
      <w:r w:rsidRPr="00714EE0">
        <w:rPr>
          <w:rFonts w:ascii="Times New Roman" w:hAnsi="Times New Roman" w:cs="Times New Roman"/>
          <w:sz w:val="24"/>
          <w:szCs w:val="24"/>
        </w:rPr>
        <w:t>Genome view of chromosome copy number variation (CNV).</w:t>
      </w:r>
    </w:p>
    <w:p w:rsidR="00714EE0" w:rsidRDefault="00714EE0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6"/>
        <w:gridCol w:w="1421"/>
        <w:gridCol w:w="2486"/>
        <w:gridCol w:w="1689"/>
        <w:gridCol w:w="976"/>
        <w:gridCol w:w="1062"/>
        <w:gridCol w:w="6858"/>
      </w:tblGrid>
      <w:tr w:rsidR="00852F37" w:rsidRPr="00714EE0" w:rsidTr="00514A9C">
        <w:trPr>
          <w:trHeight w:val="315"/>
        </w:trPr>
        <w:tc>
          <w:tcPr>
            <w:tcW w:w="2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852F37">
            <w:pPr>
              <w:spacing w:after="0" w:line="240" w:lineRule="auto"/>
              <w:ind w:left="-90" w:righ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852F37">
            <w:pPr>
              <w:spacing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85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 banding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85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stop (</w:t>
            </w:r>
            <w:proofErr w:type="spellStart"/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85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size(kb)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852F37">
            <w:pPr>
              <w:spacing w:after="0" w:line="240" w:lineRule="auto"/>
              <w:ind w:left="-113" w:right="-1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amp / del</w:t>
            </w:r>
          </w:p>
        </w:tc>
        <w:tc>
          <w:tcPr>
            <w:tcW w:w="22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14EE0" w:rsidRPr="00714EE0" w:rsidRDefault="00714EE0" w:rsidP="0051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HN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6B2122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p22.2</w:t>
            </w:r>
            <w:r w:rsidR="006B2122" w:rsidRPr="006B212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07474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2188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KN2</w:t>
            </w:r>
          </w:p>
        </w:tc>
      </w:tr>
      <w:tr w:rsidR="00852F37" w:rsidRPr="00714EE0" w:rsidTr="00514A9C">
        <w:trPr>
          <w:trHeight w:val="250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C8412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6B2122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21.1</w:t>
            </w:r>
            <w:r w:rsidR="006B2122" w:rsidRP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  <w:r w:rsidR="006B2122" w:rsidRPr="006B212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254104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13309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,7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11A1, AMY2B, AMY2A, AMY1A, AMY1C,  AMY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B, PRMT6, NTNG1, SARS, CELSR2,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T1, PSMA5, GPR61, GNAI3, GNAT2,  AMPD2, GSTM4, GSTM2, GSTM1, GSTM5,  GSTM3, CSF1, ALX3, UBL4B, KCNC4,  RBM15, HBXIP, PROK1, CYMP, KCNA10,  KCNA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53, CHIA, WDR77, ADORA3,  RAP1A, DDX20, KCND3, CAPZA1, MOV10,  PPM1J, SLC16A1, LRIG2, PHTF1, PTPN22,  AP4B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CLRE1B, SYT6, TRIM33, BCAS2,  AMPD1, NRAS, CSDE1, SYCP1, TSHB,  VANGL1, CASQ2, NHLH2, SLC22A15, ATP1A1,  CD58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GSF3, CD2, PTGFRN, TTF2,  TRIM45, MAN1A2, WDR3, TBX15, WARS2,  HAO2, HSD3B2, HSD3B1, PHGDH, HMGCS2,  REG4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30, NOTCH2, FCGR1B</w:t>
            </w:r>
          </w:p>
        </w:tc>
      </w:tr>
      <w:tr w:rsidR="00852F37" w:rsidRPr="00714EE0" w:rsidTr="00514A9C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CD56FB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6FB">
              <w:rPr>
                <w:rFonts w:ascii="Times New Roman" w:eastAsia="Times New Roman" w:hAnsi="Times New Roman" w:cs="Times New Roman"/>
                <w:sz w:val="24"/>
                <w:szCs w:val="24"/>
              </w:rPr>
              <w:t>q31.3</w:t>
            </w:r>
            <w:r w:rsidR="00CD56FB" w:rsidRPr="00CD56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67447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67993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FHR3, CFHR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14160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3012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504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26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1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773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89248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8,8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L1, CNTN6, CNTN4, IL5RA, TRNT1,  CRBN, SETMAR, SUMF1, ITPR1, GRM7,  LMCD1, CAV3, OXTR, RAD18, SRGAP3,  MTMR14, BRPF1, OGG1, CAMK1, IL17RC,  CRELD1, FANCD2, VHL, GHRL, ATP2B2,  SLC6A1, HRH1, SYN2, TIMP4, PPARG,  TSEN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KRN2, RAF1, NUP210, FBLN2,  WNT7A, TMEM43, XPC, LSM3, SLC6A6,  NR2C2, MRPS25, CAPN7, SH3BP5, EAF1,  COLQ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TD, ANKRD28, DPH3, DAZL,  SATB1, RAB5A, SGOL1, UBE2E2, RPL15,  THRB, RARB, TOP2B, NGLY1, OXSM,  SLC4A7, EOMES, AZI2, RBMS3, TGFBR2,  OSBP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10, GPD1L, CCR4, GLB1, CRTAP, 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BXL2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 UBP1, CLASP2, PDCD6IP, MIR128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,  STAC, MLH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LGA4, ITGA9, PLCD1,  DLEC1, ACAA1, MYD88, XYLB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VR2B,  SCN5A, SCN10A, SCN11A, WDR48, GORASP1,  CX3CR1, CCR8, SLC25A38, MOBP, MYRIP,  ENTPD3, CTNNB1, TRAK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K, LYZL4,  VIPR1, SS18L2, NKTR, CCBP2, CYP8B1,  SNRK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HD5, ZNF35, TGM4, CDCP1,  LARS2, LIMD1, SACM1L, SLC6A20, LZTFL1,  CCR9, CXCR6, XCR1, CCR1, CCR3,  CCR2, CCR5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CRL2, LTF, RTP3,  LRRC2, TDGF1, ALS2CL, TMIE, MYL3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TD2, PTPN23, SCAP, SMARCC1, MAP4,  CDC25A, CAMP, NME6, FBXW12, ATRIP,  TREX1, PFKFB4, UCN2, COL7A1, UQCRC1, SLC26A6, CELSR3, NCKIPSD, IP6K2, PRKAR2A, SLC25A20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6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52929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5878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6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44282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6578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M7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CD56FB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6FB">
              <w:rPr>
                <w:rFonts w:ascii="Times New Roman" w:eastAsia="Times New Roman" w:hAnsi="Times New Roman" w:cs="Times New Roman"/>
                <w:sz w:val="24"/>
                <w:szCs w:val="24"/>
              </w:rPr>
              <w:t>p12.1</w:t>
            </w:r>
            <w:r w:rsidR="00CD56FB" w:rsidRPr="00CD56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561556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58705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DM2</w:t>
            </w:r>
          </w:p>
        </w:tc>
      </w:tr>
      <w:tr w:rsidR="00852F37" w:rsidRPr="00714EE0" w:rsidTr="00514A9C">
        <w:trPr>
          <w:trHeight w:val="235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.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352016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69857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4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YLK, ROPN1, UMPS, MUC13, ZNF148,  SNX4, OSBPL11, SLC41A3, KLF15, UROC1,  TXNRD3, PLXNA1, MCM2, ABTB1, MGLL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VBL1, GATA2, RPN1, ACAD9, GP9,  ISY1, MBD4, RHO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XND1, TRH,  ATP2C1, NEK11, ACPP, CCRL1, UBA5,  NPHP3, BFSP2, TOPBP1, TF, KY,  EPH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1, PCCB, SOX14, MRAS, PIK3CB, 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XL2, MRPS22, COPB2, RBP2, RBP1,  NMNAT3, SPSB4, ZBTB38, RASA2, RNF7,  GRK7, ATP1B3, TFDP2, XRN1, ATR,  PLS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PC1, PCOLCE2, CHST2, SLC9A9,  C3orf58, PLOD2, PLSCR4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SCR2, PLSCR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5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10668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3601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SP90AB2P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39257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4832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GT2B17, UGT2B1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014898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02301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GT2B28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1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484258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49052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4.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5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024770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04693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2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CTD, ING2, IRF2, CASP3, MLF1IP,  ACSL1, SLC25A4, TLR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4V2, KLKB1,  F11, MTNR1A, FAT1</w:t>
            </w:r>
          </w:p>
        </w:tc>
      </w:tr>
      <w:tr w:rsidR="00852F37" w:rsidRPr="00714EE0" w:rsidTr="00514A9C">
        <w:trPr>
          <w:trHeight w:val="253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5.3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14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63652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6,3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HA, AHRR, SLC9A3, TPPP, SLC12A7,  SLC6A19, SLC6A18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RT, CLPTM1L, SLC6A3,  LPCAT1, MRPL36, NDUFS6, IRX4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RX2,  IRX1, ADAMTS16, MED10, NSUN2, SRD5A1,  ADCY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RR, CCT5, ROPN1L, DAP,  CTNND2, DNAH5, TRIO, ANKH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BXL7,  MYO10, BASP1, CDH18, CDH12, PMCHL1,  CDH10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H9, CDH6, DROSHA, PDZD2,  GOLPH3, MTMR12, NPR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ARS, ADAMTS12,  SLC45A2, AMACR, RAI14, RAD1, AGXT2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LR, IL7R, SKP2, SLC1A3, NIPBL,  NUP155, GDNF, LIFR, OSMR, C9,  DAB2, PTGER4, PRKAA1, RPL37, CARD6,  C7, C6, OXCT1, FBXO4, GHR,  SEPP1, ZNF131, HMGCS1, CCL28, PAIP1,  NNT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10, MRPS30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14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361715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38166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IL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2.2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2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248051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40956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CC, KCNN2</w:t>
            </w:r>
          </w:p>
        </w:tc>
      </w:tr>
      <w:tr w:rsidR="00852F37" w:rsidRPr="00714EE0" w:rsidTr="00514A9C">
        <w:trPr>
          <w:trHeight w:val="447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22.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418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9239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8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0C, PDGFA, PRKAR1B, SUN1, ZFAND2A,  MAFK, MAD1L1, FTSJ2, NUDT1, EIF3B,  LFNG, GNA12, CARD11, RADIL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POLB,  ACTB, FSCN1, RNF216, OCM, PMS2,  CYTH3, ZNF12, C1GALT1, COL28A1, RPA3,  ICA1, THSD7A, ETV1, DGKB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OX2,  SOSTDC1, AGR2, AGR3, AHR, SNX13,  PRPS1L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DAC9, TWISTNB, MACC1, ABCB5,  SP8, SP4, DNAH1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A7L, IL6,  FAM126A, KLHL7, IGF2BP3, STK31, NPY,  MPP6, DFNA5, OSBPL3, CYCS, NFE2L3,  HOXA1, HOXA2, HOXA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XA4, HOXA5,  HOXA6, HOXA7, HOXA9, MIR196B, HOXA10,  HOXA11, HOXA13, EVX1, TAX1BP1, JAZF1,  CPVL, CHN2, WIPF3, ZNRF2, NOD1,  GGCT, GARS, CRHR2, INMT, AQP1,  GHRHR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CYAP1R1, NEUROD6, LSM5, AVL9,  NT5C3, RP9, BBS9, AAA1, NPSR1,  TBX20, SEPT7, AOAH, ELMO1, TXNDC3,  SFRP4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RD3NL, AMPH, VPS41, POU6F2,  RALA, C7orf11, C7orf10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NHBA, GLI3,  PSMA2, MRPL32, BLVRA, MRPS24, PGAM2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D2, GCK, CAMK2B, NPC1L1, TMED4,  OGDH, PPIA, CCM2, RAMP3, ADCY1,  IGFBP1, IGFBP3, TNS3, PKD1L1, HUS1,  UPP1, ABCA13, VWC2, IKZF1, DDC,  GRB10, HPVC1, EGFR, LANCL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PT14,  MRPS17, GBAS, PHKG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2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38422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4700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K1</w:t>
            </w:r>
          </w:p>
        </w:tc>
      </w:tr>
      <w:tr w:rsidR="00852F37" w:rsidRPr="00714EE0" w:rsidTr="00514A9C">
        <w:trPr>
          <w:trHeight w:val="34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75112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710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XPH1</w:t>
            </w:r>
          </w:p>
        </w:tc>
      </w:tr>
      <w:tr w:rsidR="00852F37" w:rsidRPr="00714EE0" w:rsidTr="00514A9C">
        <w:trPr>
          <w:trHeight w:val="57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11.1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1.3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105950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89720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9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107, ZNF138, ZNF117, ERV3, ZNF92,  GUSB, ASL, TPST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KCTD7, RABGEF1,  SBDS, TRIM50, FKBP6, FZD9, BAZ1B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L7B, TBL2, MLXIPL, VPS37D, STX1A,  WBSCR26, CLDN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LDN4, WBSCR27, WBSCR28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N, LIMK1, EIF4H, LAT2, RFC2, 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IP2, GTF2IRD1, GTF2I, NCF1, TRIM74,  TRIM73, HIP1, CCL26, CCL24, POR,  MDH2, HSPB1, YWHAG, SRCRB4D, ZP3,  UPK3B, POMZP3, FGL2, PTPN12, GNAI1,  CD36, HGF, PCLO, SEMA3E, GRM3,  CROT, ABCB4, ABCB1, SLC25A40, DBF4,  ADAM22, SRI, STEAP4, STEAP2, GTPBP10,  FZD1, MTERF, AKAP9, CYP51A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RIT1,  PEX1, CDK6, SAMD9, SAMD9L, CALCR,  TFPI2, GNGT1, COL1A2, CASD1, SGCE,  PEG10, PPP1R9A, PON1, PON3, PON2,  ASB4, PDK4, SLC25A13, SHFM1, DLX6,  DLX5, TAC1, ASNS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MTK2, BRI3,  BAIAP2L1, NPTX2, TRRAP, SMURF1, MYH16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DAP1, CPSF4, CYP3A5, CYP3A7, CYP3A4,  CYP3A43, GJC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ZGP1, ZNF3, MCM7,  MIR25, MIR93, MIR106B, AP4M1, TAF6,  CNPY4, GAL3ST4, STAG3, PILRB, PILRA,  TSC22D4, FBXO24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COLCE, TFR2, ACTL6B,  GNB2, GIGYF1, POP7, EPO, ZAN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PHB4, TRIP6, ACHE, MUC12, MUC17,  SERPINE1, AP1S1, VGF, PLOD3, FIS1,  ORAI2, POLR2J, POLR2J2, ARMC10, NAPEPLD,  DNAJC2, PSMC2, SLC26A5, RELN, LHFPL3,  MLL5, NAMPT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K3CG, PRKAR2B, COG5,  GPR22, SLC26A4, CBLL1, SLC26A3, DLD,  LAMB1, NRCAM, PNPLA8, THAP5, DNAJB9,  IMMP2L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OCK4, ZNF277, IFRD1, GPR85,  PPP1R3A, FOXP2, TES, CAV2, CAV1,  MET, CAPZA2, ST7, WNT2, ASZ1,  CFTR, CTTNBP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KRD7</w:t>
            </w:r>
          </w:p>
        </w:tc>
      </w:tr>
      <w:tr w:rsidR="00852F37" w:rsidRPr="00714EE0" w:rsidTr="00514A9C">
        <w:trPr>
          <w:trHeight w:val="132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3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8653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3060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6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LGAP2, CLN8, ARHGEF10, MYOM2, CSMD1, MCPH1, ANGPT2, DEFB1, DEFA6, DEFA4, DEFA1, DEFA5, FAM90A14, FAM90A13, FAM90A5, FAM90A20, DEFB103A, FAM90A7, FAM90A19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90A18,  FAM90A8, FAM90A9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90A10, MFHAS1, TNKS,  MIR124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, RP1L1, SOX7, PINX1, MTMR9,  FAM167A, BLK, GATA4, FDFT1, CTSB,  DLC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24109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4675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66A, DEFB109P1, FAM90A25P, FAM86B2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95201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2410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SR1</w:t>
            </w:r>
          </w:p>
          <w:p w:rsidR="00852F37" w:rsidRDefault="00852F37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852F37" w:rsidRPr="00714EE0" w:rsidRDefault="00852F37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63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1.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419301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90007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8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28, ADAMDEC1, ADAM7, NEFM, NEFL,  GNRH1, EBF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NIP3L, DPYSL2, ADRA1A,  PTK2B, CHRNA2, EPHX2, CLU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RA3,  ESCO2, ELP3, PNOC, FBXO16, FZD3,  EXTL3, KIF13B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25889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3815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5P, ADAM3A</w:t>
            </w:r>
          </w:p>
        </w:tc>
      </w:tr>
      <w:tr w:rsidR="00852F37" w:rsidRPr="00714EE0" w:rsidTr="00514A9C">
        <w:trPr>
          <w:trHeight w:val="6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1.2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4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544554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62800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08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P1, TGS1, LYN, RPS20, MOS,  PLAG1, CHCHD7, PENK, CYP7A1, NSMAF,  TOX, CA8, RAB2A, CHD7, ASPH,  NKAIN3, GGH, TTPA, CYP7B1, PDE7A,  CRH, ADHFE1, MYBL1, SGK3, SNHG6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NORD87, CSPP1, ARFGEF1, PREX2, SULF1,  PRDM14, EYA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PA1, KCNB2, TERF1,  RPL7, RDH10, STAU2, TCEB1, TMEM70,  JPH1, GDAP1, HNF4G, ZFHX4, PEX2,  PKIA, IL7, STMN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RPS28, FABP5,  PMP2, FABP4, IMPA1, CA1, CA3,  CA2, WWP1, FAM82B, CPNE3, CNGB3,  MMP16, DECR1, CALB1, TMEM55A, OTUD6B,  TMEM67, PDP1, CDH17, GEM, RAD54B,  ESRP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8orf38, GDF6, UQCRB, PTDSS1,  SDC2, MTDH, MATN2, RPL30, HRSP12,  KCNS2, OSR2, COX6C, FBXO43, POLR2K,  SPAG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BPC1, YWHAZ, GRHL2, NCALD,  RRM2B, ODF1, AZIN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TP6V1C1, BAALC,  FZD6, CTHRC1, SLC25A32, RIMS2, TM7SF4,  DPYS, ZFPM2, OXR1, ABRA, ANGPT1,  EIF3E, TRHR, PKHD1L1, EBAG9, SYBU,  KCNV1, CSMD3, TRPS1, EIF3H, RAD21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30A8, EXT1, TNFRSF11B, COLEC10, NOV,  ENPP2, DEPTOR, COL14A1, MTBP, SNTB1,  HAS2, ZHX1, ATAD2, FBXO3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NF139,  NDUFB9, MTSS1, SQLE, KIAA0196, FAM84B,  MYC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VT1, ASAP1, ADCY8, EFR3A,  OC90, HHLA1, KCNQ3, TG, SLA,  WISP1, NDRG1, KHDRBS3, COL22A1, KCNK9,  EIF2C2, PTK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PR20, PTP4A3, BAI1,  ARC, JRK, PSCA, SLURP1, LYNX1,  LY6D, GML, CYP11B1, CYP11B2, LY6E,  LY6H, GPIHBP1, GLI4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OP1MT, MAFA,  NAPRT1, EEF1D, TSTA3, FAM83H, SCRIB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INA, SPATC1, GPAA1, CYC1, SHARPIN,  SCXA, BOP1, HSF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GAT1, SCRT1,  GPR172A, SLC39A4, VPS28, GPT, RECQL4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34, RPL8, ZNF7, COMMD5, ZNF16</w:t>
            </w:r>
          </w:p>
        </w:tc>
      </w:tr>
      <w:tr w:rsidR="00852F37" w:rsidRPr="00714EE0" w:rsidTr="00514A9C">
        <w:trPr>
          <w:trHeight w:val="256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15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253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86496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85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P2C, ADARB2, PFKP, KLF6, AKR1C1,  AKR1C2, AKR1C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KR1C4, NET1, CALML3,  GDI2, FBXO18, IL15RA, IL2RA, RBM17,  PFKFB3, PRKCQ, ITIH5, ITIH2, KIN,  ATP5C1, TAF3, GATA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SP6NL, UPF2,  OPTN, MCM10, PHYH, PRPF18, HSPA14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V39H2, DCLRE1C, RPP38, NMT2, PTER,  RSU1, CUBN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DMT1, VIM, PTPLA,  STAM, MRC1, CACNB2, PLXDC2, NEBL,  BMI1, SPAG6, PTF1A, OTUD1, ARHGAP21,  PRTFDC1, MYO3A, GAD2, PDSS1, ABI1,  ANKRD2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, YME1L1, PTCHD3, RAB18, MKX, 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PP7, BAMBI, SVIL, MAP3K8, LYZL2,  ZEB1, KIF5B, EPC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TGB1, NRP1,  PARD3, CUL2, CREM, CCNY, GJD4,  FZD8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KRD30A, ZNF25, ZNF33A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263668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29189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SP15, MON2</w:t>
            </w:r>
          </w:p>
        </w:tc>
      </w:tr>
      <w:tr w:rsidR="00852F37" w:rsidRPr="00714EE0" w:rsidTr="00514A9C">
        <w:trPr>
          <w:trHeight w:val="324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11.2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26514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72875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80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F37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P2, TEP1, OSGEP, ANG, RNASE4,  RNASE6, RNASE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NASE3, RNASE2, SLC39A2,  NDRG2, RNASE7, RNASE8, ZNF219, RPGRIP1,  CHD8, RAB2B, METTL3, SALL2, DAD1,  OXA1L, </w:t>
            </w:r>
          </w:p>
          <w:p w:rsidR="00852F37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7A7, MRPL52, MMP14, LRP10,  PSMB5, PSMB11, CEBPE, </w:t>
            </w:r>
          </w:p>
          <w:p w:rsidR="00852F37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7A8, BCL2L2,  PABPN1, EFS, IL25, MYH6, MYH7,  NGDN, </w:t>
            </w:r>
          </w:p>
          <w:p w:rsidR="00852F37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TPA, DHRS4, CPNE6, NRL,  PCK2, PSME1, PSME2, RNF31, </w:t>
            </w:r>
          </w:p>
          <w:p w:rsidR="00852F37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8,  TSSK4, CHMP4A, GMPR2, TINF2, TGM1,  RABGGTA, </w:t>
            </w:r>
          </w:p>
          <w:p w:rsidR="00852F37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TB4R2, LTB4R, ADCY4, RIPK3,  NFATC4, CBLN3, CMA1, CTSG, GZMH,  GZMB, NOVA1, PRKD1, COCH, AP4S1,  ARHGAP5,</w:t>
            </w:r>
          </w:p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NPAS3, EGLN3, SNX6, CFL2,  BAZ1A, SRP54, KIAA0391, PSM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6, NFKBIA,  MBIP, NKX21, NKX2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, PAX9, SLC25A21,  MIPOL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XA1, SSTR1, SEC23A, SIP1,  PNN, FBXO33, LRFN5, FSCB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NCM,  MDGA2, RPS29, RPL36AL, MGAT2, C14orf104,  POLE2, SOS2, L2HGDH, MAP4K5, PYGL,  TRIM9, GNG2, C14orf166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ID2, PTGDR,  PTGER2, PSMC6, FERMT2, BMP4, CDKN3,  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D4A, GCH1, SOCS4, LGALS3, FBXO34,  KTN1, OTX2, PSMA3, ARID4A, TIMM9,  DACT1, DAAM1, RTN1, DHRS7, SIX6,  SIX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X4, MNAT1, TRMT5, TMEM30B,  PRKCH, HIF1A, SYT16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CNH5, PPP2R5E,  SGPP1, SYNE2, ESR2, HSPA2, SPTB,  GPX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NTB, MAX, FUT8, MPP5,  PIGH, ARG2, RDH11, RDH12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FYVE26,  RAD51L1, ZFP36L1, ACTN1, ERH, SLC10A1,  SMOC1, SYNJ2BP, ADAM21, ADAM20, MAP3K9,  RGS6, DPF3, RBM25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N1, NUMB,  C14orf169, ACOT2, DNAL1, ENTPD5, ALDH6A1,  ABCD4, TMEM90A, NPC2, LTBP2, DLST,  PGF, EIF2B2, MLH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ACYP1, NEK9,  TMED10, FOS, BATF, FLVCR2, C14orf1,  TTLL5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GFB3, ESRRB, NGB, POMT2,  GSTZ1, ISM2, SPTLC2, ALKBH1, NRXN3,  DIO2, TSHR, SEL1L, FLRT2, GALC,  GPR65, KCNK10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TA7, TTC8, FOXN3,  TDP1, KCNK13, PSMC1, CALM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6KA5,  GPR68, FBLN5, TRIP11, ATXN3, LGMN,  GOLGA5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GA, BTBD7, ASB2, OTUB2,  DDX24, IFI27, SERPINA10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RPINA6, SERPINA1,  SERPINA4, SERPINA5, SERPINA3, GSC, DICER1,  CLMN, C14orf49, GLRX5, TCL6, TCL1B,  TCL1A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DKRB2, BDKRB1, PAPOLA, VRK1,  BCL11B, CCNK, CYP46A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ML1, DEGS2,  YY1, WARS, DLK1, MEG3, RTL1,  MIR431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433, MIR127, MIR136, MIR376B,  MIR134, DIO3OS, DIO3, </w:t>
            </w:r>
            <w:r w:rsidR="00852F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PP2R5C, DYNC1H1,  HSP90AA1, RAGE, AMN, TNFAIP2, MARK3,  CKB, KLC1, XRCC3, C14orf2, MIR203,  INF2, AKT1, CDCA4, GPR132, JAG2,  BRF1, MTA1, CRIP2, CRIP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48170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6985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L8, HERC2P3, GOLGA6L6, GOLGA8C, POTEB,  NF1P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75169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9992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TC, PTRH2, VMP1, MIR21, TUBD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799225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0128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D6G</w:t>
            </w:r>
          </w:p>
        </w:tc>
      </w:tr>
      <w:tr w:rsidR="00852F37" w:rsidRPr="00714EE0" w:rsidTr="00514A9C">
        <w:trPr>
          <w:trHeight w:val="289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777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63126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62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X12, NRSN2, RBCK1, TBC1D20, CSNK2A1,  TCF15, ANGPT4, RSPO4, SNPH, FKBP1A,  SIRPB2, SIRPG, PDYN, STK35, TGM3,  TGM6, TMC2, IDH3B, EBF4, PTPRA,  GNRH2, MRPS26, OXT, AVP, ITPA,  SLC4A11, ATRN, ADAM33, HSPA12B, SPEF1,  CENPB, CDC25B, MAVS, PANK2, RNF24,  ADRA1D, PRNP, PRND, SLC23A2, C20orf30,  PCNA, CDS2, PROKR2, CHGB, MCM8,  BMP2, HAO1, PLCB4, SNAP25, MKKS,  JAG1, SPTLC3, TASP1, C20orf7, MACROD2,  FLRT3, OTOR, PCSK2, BFSP1, DSTN,  RRBP1, SNX5, ZNF133, RBBP9, SEC23B,  DTD1, SLC24A3, RIN2, CRNKL1, INSM1,  XRN2, NKX2</w:t>
            </w:r>
            <w:r w:rsidR="006B2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4, NKX2</w:t>
            </w:r>
            <w:r w:rsidR="006B2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, PAX1, FOXA2,  SSTR4, THBD, NXT1, NAPB, CST11,  CST3, CST4, CST1, CST2, CST5,  GGTLC1, VSX1, ENTPD6, PYGB, GINS1,  NANP, PLCB1</w:t>
            </w:r>
          </w:p>
        </w:tc>
      </w:tr>
      <w:tr w:rsidR="00852F37" w:rsidRPr="00714EE0" w:rsidTr="00514A9C">
        <w:trPr>
          <w:trHeight w:val="54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946204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29491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34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FB118, HM13, ID1, COX4I2, MYLK2,  PDRG1, HCK, KIF3B, ASXL1, DNMT3B,  MAPRE1, BASE, PLUNC, CDK5RAP1, CBFA2T2,  NECAB3, E2F1, CHMP4B, ASIP, AHCY,  ITCH, DYNLRB1, PIGU, NCOA6, GGT7,  ACSS2, GSS, MYH7B, TRPC4AP, PROCR,  EIF6, UQCC, GDF5, CEP250, SPAG4,  NFS1, MYL9, TGIF2, SLA2, NDRG3,  SAMHD1, RBL1, RPN2, GHRH, SRC,  NNAT, CTNNBL1, TGM2, BPI, LBP,  MAFB, TOP1, PLCG1, ZHX3, LPIN3,  SGK2, MYBL2, JPH2, HNF4A, SERINC3,  PKIG, ADA, WISP2, KCNK15, RIMS4,  YWHAB, STK4, WFDC5, WFDC12, PI3,  SEMG1, SEMG2, MATN4, SDC4, SYS1,  DBNDD2, UBE2C, TNNC2, ACOT8, CTSA,  PLTP, ZNF335, MMP9, SLC12A5, CD40,  CDH22, ELMO2, SLC13A3, SLC2A10, EYA2,  NCOA3, SULF2, PREX1, ARFGEF2, CSE1L,  KCNB1, PTGIS, B4GALT5, SLC9A8, SPATA2,  RNF114, SNAI1, UBE2V1, CEBPB, PTPN1,  PARD6B, BCAS4, DPM1, KCNG1, NFATC2,  SALL4, ZNF217, BCAS1, CYP24A1, PFDN4,  DOK5, MC3R, AURKA, TFAP2C, BMP7,  SPO11, RBM38, CTCFL, PCK1, ZBP1,  PMEPA1, RAB22A, VAPB, STX16, MIR296,  GNAS, TH1L, CTSZ, TUBB1, ATP5E,  EDN3, SYCP2, PPP1R3D, CDH4, TAF4,  PSMA7, SS18L1, GTPBP5, OSBPL2, LAMA5,  RPS21, GATA5, SLCO4A1, NTSR1, C20orf20,  COL9A3, C20orf11, SLC17A9, HAR1B, HAR1A,  BIRC7, NKAIN4, ARFGAP1, CHRNA4, KCNQ2,  EEF1A2, GMEB2, STMN3, RTEL1, TNFRSF6B,  LIME1, TPD52L2, UCKL1, SOX18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74716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7479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BX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05656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22848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650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HN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36.3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9937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0846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TA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2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950183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96145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C642587, MIR20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516883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51693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X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14160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3012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4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797924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83981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4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051574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05974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HIT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7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749772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03417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PP, TP63, CLDN1, CLDN16, IL1RAP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39257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4832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GT2B17, UGT2B15</w:t>
            </w:r>
          </w:p>
        </w:tc>
      </w:tr>
      <w:tr w:rsidR="00852F37" w:rsidRPr="00714EE0" w:rsidTr="00514A9C">
        <w:trPr>
          <w:trHeight w:val="453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22.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418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8420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7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0C, PDGFA, PRKAR1B, SUN1, ZFAND2A,  MAFK, MAD1L1, FTSJ2, NUDT1, EIF3B,  LFNG, GNA12, CARD11, RADIL, PAPOLB,  ACTB, FSCN1, RNF216, OCM, PMS2,  CYTH3, ZNF12, C1GALT1, COL28A1, RPA3,  ICA1, THSD7A, ETV1, DGKB, MEOX2,  SOSTDC1, AGR2, AGR3, AHR, SNX13,  PRPS1L1, HDAC9, TWISTNB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C1, ABCB5,  SP8, SP4, DNAH11, CDCA7L, IL6,  FAM126A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HL7, IGF2BP3, STK31, NPY,  MPP6, DFNA5, OSBPL3, CYCS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FE2L3,  HOXA1, HOXA2, HOXA3, HOXA4, HOXA5,  HOXA6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XA7, HOXA9, MIR196B, HOXA10,  HOXA11, HOXA13, EVX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X1BP1, JAZF1,  CPVL, CHN2, WIPF3, ZNRF2, NOD1,  GGCT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RS, CRHR2, INMT, AQP1,  GHRHR, ADCYAP1R1, NEUROD6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SM5, AVL9,  NT5C3, RP9, BBS9, AAA1, NPSR1,  TBX20, SEPT7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OAH, ELMO1, TXNDC3,  SFRP4, STARD3NL, AMPH, VPS4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U6F2,  RALA, C7orf11, C7orf10, INHBA, GLI3,  PSMA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RPL32, BLVRA, MRPS24, PGAM2,  POLD2, GCK, CAMK2B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PC1L1, TMED4,  OGDH, PPIA, CCM2, RAMP3, ADCY1,  IGFBP1, IGFBP3, TNS3, PKD1L1, HUS1,  UPP1, ABCA13, VWC2, IKZF1, DDC,  GRB10, HPVC1, EGFR, LANCL2, SEPT14,  MRPS17, GBAS, PHKG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95201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0102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SR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25889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3815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5P, ADAM3A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212728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58541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7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B1CC1, OPRK1, TCEA1, LYPLA1, MRPL15, SOX17, RP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.1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684798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82923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WP1, FAM82B, CPNE3, CNGB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2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02384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1014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PRD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1.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010287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22578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NA14, GNAQ, PSAT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5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1667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167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19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5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5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90303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8153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CAL2, MICALCL, TEAD1, ARNTL, PTH,  SPON1, RRAS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MA1, PDE3B</w:t>
            </w:r>
          </w:p>
        </w:tc>
      </w:tr>
      <w:tr w:rsidR="00852F37" w:rsidRPr="00714EE0" w:rsidTr="00514A9C">
        <w:trPr>
          <w:trHeight w:val="63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2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551912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36950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1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TMR2, MAML2, JRKL, CNTN5, PGR,  TRPC6, ANGPTL5, YAP1, TMEM123, MMP7,  MMP20, MMP8, MMP10, MMP1, MMP3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MP12, MMP13, DYNC2H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3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63732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6939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1.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1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955380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4586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9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FIP2, SPRY2, SLITRK1, SLITRK6, SLITRK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2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158723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24427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LCN, ITGBL1, FGF14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37169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5384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AA0125, ADAM6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80324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9579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CRNA00221</w:t>
            </w:r>
          </w:p>
        </w:tc>
      </w:tr>
      <w:tr w:rsidR="00852F37" w:rsidRPr="00714EE0" w:rsidTr="00514A9C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558285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75886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IS2, ATPBD4, MIR3942, C15orf41, CSNK1A1P1,  LOC14584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86153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9296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2B1, ATP2A1, RABEP2</w:t>
            </w:r>
          </w:p>
        </w:tc>
      </w:tr>
      <w:tr w:rsidR="00852F37" w:rsidRPr="00714EE0" w:rsidTr="00514A9C">
        <w:trPr>
          <w:trHeight w:val="157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2.1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3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8156107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73520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FATC3, ESRP2, SLC7A6, ZFP90, CDH3,  CDH1, HAS3, CIRH1A, SNTB2, VPS4A,  PDF, COG8, TERF2, CYB5B, NQO1,  WWP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140, AARS, COG4, SF3B3,  IL34, VAC14, HYDIN, CALB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23,  ZNF19, TAT, PHLPP2, AP1G1, PKD1L3,  HP, HPR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HX38, ZFHX3, PSMD7,  GLG1, FA2H, ZNRF1, LDHD, CTRB1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AR1, CFDP1, CHST6, CHST5, GABARAPL2,  ADAT1, KARS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RF2IP, ADAMTS18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63318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7790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WOX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425435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43511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AA1267, LOC644246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43178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91789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283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1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777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63126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62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X12, NRSN2, RBCK1, TBC1D20, CSNK2A1,  TCF15, ANGPT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SPO4, SNPH, FKBP1A,  SIRPB2, SIRPG, PDYN, STK35, TGM3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GM6, TMC2, IDH3B, EBF4, PTPRA,  GNRH2, MRPS26, OXT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VP, ITPA,  SLC4A11, ATRN, ADAM33, HSPA12B, SPEF1,  CENPB, CDC25B, MAVS, PANK2, RNF24,  ADRA1D, PRNP, PRND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LC23A2, C20orf30,  PCNA, CDS2, PROKR2, CHGB, MCM8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MP2, HAO1, PLCB4, SNAP25, MKKS,  JAG1, SPTLC3, TASP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20orf7, MACROD2,  FLRT3, OTOR, PCSK2, BFSP1, DSTN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BP1, SNX5, ZNF133, RBBP9, SEC23B,  DTD1, SLC24A3, RIN2, CRN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1, INSM1,  XRN2, NKX24, NKX2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, PAX1, FOXA2,  SSTR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HBD, NXT1, NAPB, CST11,  CST3, CST4, CST1, CST2, CST5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GTLC1, VSX1, ENTPD6, PYGB, GINS1,  NANP, PLCB1</w:t>
            </w:r>
          </w:p>
        </w:tc>
      </w:tr>
      <w:tr w:rsidR="00852F37" w:rsidRPr="00714EE0" w:rsidTr="00514A9C">
        <w:trPr>
          <w:trHeight w:val="535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946204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29491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34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FB118, HM13, ID1, COX4I2, MYLK2,  PDRG1, HCK, KIF3B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XL1, DNMT3B,  MAPRE1, BASE, PLUNC, CDK5RAP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BFA2T2,  NECAB3, E2F1, CHMP4B, ASIP, AHCY,  ITCH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YNLRB1, PIGU, NCOA6, GGT7,  ACSS2, GSS, MYH7B, TRPC4AP, PROCR,  EIF6, UQCC, GDF5, CEP250, SPAG4,  NFS1, MYL9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GIF2, SLA2, NDRG3,  SAMHD1, RBL1, RPN2, GHRH, SRC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NAT, CTNNBL1, TGM2, BPI, LBP,  MAFB, TOP1, PLCG1, ZHX3, LPIN3,  SGK2, MYBL2, JPH2, HNF4A, SERINC3,  PKIG, ADA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SP2, KCNK15, RIMS4,  YWHAB, STK4, WFDC5, WFDC12, PI3,  SEMG1, SEMG2, MATN4, SDC4, SYS1,  DBNDD2, UBE2C, TNNC2, ACOT8, CTSA,  PLTP, ZNF335, MMP9, SLC12A5, CD40,  CDH22, ELMO2, SLC13A3, SLC2A10, EYA2,  NCOA3, SULF2, PREX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FGEF2, CSE1L,  KCNB1, PTGIS, B4GALT5, SLC9A8, SPATA2,  RNF114, SNAI1, UBE2V1, CEBPB, PTPN1,  PARD6B, BCAS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PM1, KCNG1, NFATC2,  SALL4, ZNF217, BCAS1, CYP24A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FDN4,  DOK5, MC3R, AURKA, TFAP2C, BMP7,  SPO11, RBM38, CTCFL, PCK1, ZBP1,  PMEPA1, RAB22A, VAPB, STX16, MIR296,  GNAS, TH1L, CTSZ, TUBB1, ATP5E,  EDN3, SYCP2, PPP1R3D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H4, TAF4,  PSMA7, SS18L1, GTPBP5, OSBPL2, LAMA5,  RPS21, GATA5, SLCO4A1, NTSR1, C20orf20,  COL9A3, C20orf11,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SLC17A9, HAR1B, HAR1A,  BIRC7, NKAIN4, ARFGAP1, CHRNA4, KCNQ2,  EEF1A2, GMEB2, STMN3, RTEL1, TNFRSF6B,  LIME1, TPD52L2, UCKL1, SOX18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74793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7494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BX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05656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22848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2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650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HN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3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541937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5493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YCP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5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074604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08585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PR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4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062980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10272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HIT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5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867745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88126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ULP4</w:t>
            </w:r>
          </w:p>
        </w:tc>
      </w:tr>
      <w:tr w:rsidR="00852F37" w:rsidRPr="00714EE0" w:rsidTr="00514A9C">
        <w:trPr>
          <w:trHeight w:val="445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22.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555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4174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3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0C, PDGFA, PRKAR1B, SUN1, ZFAND2A,  MAFK, MAD1L1, FTSJ2, NUDT1, EIF3B,  LFNG, GNA12, CARD11, RADIL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POLB,  ACTB, FSCN1, RNF216, OCM, PMS2,  CYTH3, ZNF12, C1GALT1, COL28A1, RPA3,  ICA1, THSD7A, ETV1, DGKB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OX2,  SOSTDC1, AGR2, AGR3, AHR, SNX13,  PRPS1L1, HDAC9, TWISTNB, MACC1, ABCB5,  SP8, SP4, DNAH11, CDCA7L, IL6,  FAM126A, KLHL7, IGF2BP3, STK31, NPY,  MPP6, DFNA5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BPL3, CYCS, NFE2L3,  HOXA1, HOXA2, HOXA3, HOXA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XA5,  HOXA6, HOXA7, HOXA9, MIR196B, HOXA10,  HOXA11, HOXA13, EVX1, TAX1BP1, JAZF1,  CPVL, CHN2, WIPF3, ZNRF2, NOD1,  GGCT, GARS, CRHR2, INMT, AQP1,  GHRHR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CYAP1R1, NEUROD6, LSM5, AVL9,  NT5C3, RP9, BBS9, AAA1, NPSR1,  TBX20, SEPT7, AOAH, ELMO1, TXNDC3,  SFRP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RD3NL, AMPH, VPS41, POU6F2,  RALA, C7orf11, C7orf10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NHBA, GLI3,  PSMA2, MRPL32, BLVRA, MRPS24, PGAM2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D2, GCK, CAMK2B, NPC1L1, TMED4,  OGDH, PPIA, CCM2, RAMP3, ADCY1,  IGFBP1, IGFBP3, TNS3, PKD1L1, HUS1,  UPP1, ABCA13, VWC2, IKZF1, DDC,  GRB10, HPVC1, EGFR, LANCL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PT14,  MRPS17, GBAS, PHKG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25889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3815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5P, ADAM3A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210190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57565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6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B1CC1, OPRK1, TCEA1, LYPLA1, MRPL15,  SOX17, RP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1.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686832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83854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WP1, FAM82B, CPNE3, CNGB3</w:t>
            </w:r>
          </w:p>
        </w:tc>
      </w:tr>
      <w:tr w:rsidR="00852F37" w:rsidRPr="00714EE0" w:rsidTr="00514A9C">
        <w:trPr>
          <w:trHeight w:val="819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4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836929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09483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25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XD4L2, CBWD3, FOXD4L3, PGM5, PIP5K1B,  PRKACG, FXN, TJP2, APBA1, MAMDC2,  SMC5, TRPM3, MIR204, TMEM2, GDA,  ZFAND5, TMC1, ALDH1A1, ANXA1, RORB,  TRPM6, OSTF1, PCSK5, RFK, GCNT1,  PCA3, VPS13A, GNA14, GNAQ, PSAT1,  TLE1, FRMD3, UBQLN1, SLC28A3, NTRK2,  AGTPBP1, ISCA1, GAS1, DAPK1, SPIN1,  S1PR3, SECISBP2, GADD45G, SYK, AUH,  NFIL3, ROR2, SPTLC1, IARS, NOL8,  CENPP, OGN, ASPN, ECM2, BICD2,  NINJ1, WNK2, FAM120A, PHF2, BARX1,  MIRLET7A1, MIRLET7F1, MIRLET7D, ZNF169, FBP2,  FBP1, MIR23B, MIR27B, FANCC, PTCH1,  HSD17B3, SLC35D2, CDC14B, CTSL2, XPA,  FOXE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EMGN, NANS, TRIM14, CORO2A,  TBC1D2, GABBR2, COL15A1, TGFBR1, ALG2,  STX17, INVS, TMEFF1, BAAT, MRPL50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189, ALDOB, GRIN3A, CYLC2, ABCA1,  SLC44A1, FSD1L, FKTN, TAL2, RAD23B,  KLF4, ACTL7B, ACTL7A, IKBKAP, CTNNAL1,  MIR32, C9orf4, PALM2, AKAP2, TXN,  SVEP1, MUSK, LPAR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GCG, ROD1,  SLC46A2, ZFP37, SLC31A1, PRPF4, ALAD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OLE3, RGS3, AMBP, COL27A1, ORM1,  ORM2, DFNB31, ATP6V1G1, TNFSF15, TNFSF8,  TNC, DEC1, PAPPA, ASTN2, TRIM32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LR4, DBC1, CDK5RAP2, MEGF9, PSMD5,  PHF19, TRAF1, C5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P110, RAB14,  GSN, GGTA1, NDUFA8, PTGS1, PDCL,  GPR21, STRBP, CRB2, LHX2, NEK6,  PSMB7, NR5A1, MIR181A2, MIR181B2, PPP6C,  HSPA5, GAPVD1, PBX3, LMX1B, ZBTB34,  SLC2A8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79, RPL12, LRSAM1, STXBP1,  CDK9, FPGS, ENG, AK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5KL1,  FAM102A, NAIF1, PTGES2, LCN2, DNM1,  TRUB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Q4, SLC27A4, URM1, ODF2,  GLE1, SPTAN1, SET, PKN3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DOG,  CCBL1, LRRC8A, CRAT, PPP2R4, PRRX2,  PTGES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B, TOR1A, FNBP1, NCS1,  ASS1, ABL1, LAMC3, NUP21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OMT1,  UCK1, RAPGEF1, MED27, SETX, TTF1,  BARHL1, TSC1, GFI1B, CEL, RALGDS,  GBGT1, OBP2B, ABO, SURF6, RPL7A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RF1, SURF2, SURF4, REXO4, ADAMTS13,  SLC2A6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TSL2, DBH, SARDH, VAV2,  RXRA, COL5A1, FCN2, FCN1, OLFM1,  MRPS2, LCN1, OBP2A, PAEP, LCN9,  KCNT1, UBAC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HX3, QSOX2, CARD9,  PMPCA, INPP5E, SEC16A, NOTCH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126,  AGPAT2, LCN10, LCN6, LCN8, C9orf86,  PHPT1, C8G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LCN12, PTGDS, CLIC3,  ABCA2, FUT7, NPDC1, ENTPD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9orf140,  GRIN1, ANAPC2, SSNA1, SLC34A3, COBRA1,  NELF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PLA7, MRPL41, ZMYND19, EHMT1,  CACNA1B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3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63732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7134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45363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5384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6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6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465620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24653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78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LGA8B, GJD2, ACTC1, MEIS2, SPRED1,  RASGRP1, THBS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PR176, SRP14, BMF,  BUB1B, PAK6, PLCB2, IVD, FAM82A2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LL4, INO80, CHP, NUSAP1, NDUFAF1,  RTF1, ITPKA, LTK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YRO3, MGA,  PLA2G4B, SPTBN5, EHD4, PLA2G4D, VPS39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GANC, CAPN3, SNAP23, CDAN1, TTBK2,  UBR1, CCNDBP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PB42, TGM7, TUBGCP4,  TP53BP1, MAP1A, CKMT1B, STRC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L3,  MFAP1, EIF3J, SPG11, B2M, SORD,  DUOX2, DUOXA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UOXA1, DUOX1, SLC28A2,  GATM, SLC30A4, PLDN, SLC24A5, SLC12A1,  DUT, FBN1, EID1, COPS2, GALK2,  FGF7, SLC27A2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DC, GABPB1, TRPM7,  SPPL2A, AP4E1, CYP19A1, GLDN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MXL2,  SCG3, TMOD2, TMOD3, LEO1, BCL2L10,  GNB5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YO5C, MYO5A, ARPP19, ONECUT1,  RAB27A, PIGB, DYX1C1, NEDD4, RFX7,  MNS1, TCF12, CGNL1, GRINL1A, ALDH1A2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QP9, LIPC, ADAM10, MYO1E, GCNT3,  ANXA2, NARG2, RORA, TLN2, TPM1,  LACTB, RPS27L, APH1B, CA12, USP3,  SNX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NK1G1, KIAA0101, PIF1, SPG21,  MTFMT, PDCD7, CILP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PP8, SLC24A1,  RAB11A, MEGF11, TIPIN, MAP2K1, RPL4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WILCH, SMAD6, SMAD3, IQCH, MAP2K5,  PIAS1, CLN6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TGA11, CORO2B, ANP32A,  NOX5, GLCE, KIF23, RPLP1, TLE3,  UACA, THAP10, NR2E3, MYO9A, PKM2,  CELF6, HEXA, ARIH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BS4, ADPGK,  NEO1, HCN4, NPTN, CD276, LOXL1,  STOML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ML, ISLR, STRA6, SEMA7A,  UBL7, ARID3B, CLK3, CYP1A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1A2,  CSK, SCAMP2, MPI, COX5A, PPCDC,  MAN2C1, SIN3A, IMP3, CSPG4, FBXO22,  NRG4, ETFA, SCAPER, RCN2, PSTPIP1,  HMG20A, LINGO1, IDH3A, CRABP1, IREB2,  PSMA4, CHRNA5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NA3, CHRNB4, ADAMTS7,  MORF4L1, CTSH, BCL2A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ZFAND6, FAH,  ARNT2, KIAA1199, MESDC2, IL16, STARD5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X3B, RPS17, AP3B2, SCARNA15, HOMER2,  TM6SF1, BNC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H3GL3, ADAMTSL3, NMB,  SLC28A1, PDE8A, AKAP13, NTRK3, MRPL46,  MRPS11, AEN, ISG20, ACAN, MFGE8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HD2, RLBP1, FANCI, POLG, MIR9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3,  RHCG, PEX11A, MESP2, ANPEP, IDH2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QGAP1, CRTC3, BLM, FURIN, FES,  MAN2A2, UNC45A, VPS33B, SLCO3A1, CHD2,  RGMA, NR2F2, IGF1R, MEF2A, ALDH1A3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RRK1, CHSY1, SELS, SNRPA1, PCSK6,  TM2D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00830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1114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A, TBC1D16, CCDC40</w:t>
            </w:r>
          </w:p>
        </w:tc>
      </w:tr>
      <w:tr w:rsidR="00852F37" w:rsidRPr="00714EE0" w:rsidTr="00514A9C">
        <w:trPr>
          <w:trHeight w:val="5445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3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948358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288058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339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FB118, HM13, ID1, COX4I2, MYLK2,  PDRG1, HCK, KIF3B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XL1, DNMT3B,  MAPRE1, BASE, PLUNC, CDK5RAP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BFA2T2,  NECAB3, E2F1, CHMP4B, ASIP, AHCY,  ITCH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YNLRB1, PIGU, NCOA6, GGT7,  ACSS2, GSS, MYH7B, TRPC4AP, PROCR,  EIF6, UQCC, GDF5, CEP250, SPAG4,  NFS1, MYL9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GIF2, SLA2, NDRG3,  SAMHD1, RBL1, RPN2, GHRH, SRC,  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NAT, CTNNBL1, TGM2, BPI, LBP,  MAFB, TOP1, PLCG1, ZHX3, LPIN3,  SGK2, MYBL2, JPH2, HNF4A, SERINC3,  PKIG, ADA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SP2, KCNK15, RIMS4,  YWHAB, STK4, WFDC5, WFDC12, PI3,  SEMG1, SEMG2, MATN4, SDC4, SYS1,  DBNDD2, UBE2C, TNNC2, ACOT8, CTSA,  PLTP, ZNF335, MMP9, SLC12A5, CD40,  CDH22, ELMO2, SLC13A3, SLC2A10, EYA2,  NCOA3, SULF2, PREX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FGEF2, CSE1L,  KCNB1, PTGIS, B4GALT5, SLC9A8, SPATA2,  RNF114, SNAI1, UBE2V1, CEBPB, PTPN1,  PARD6B, BCAS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PM1, KCNG1, NFATC2,  SALL4, ZNF217, BCAS1, CYP24A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FDN4,  DOK5, MC3R, AURKA, TFAP2C, BMP7,  SPO11, RBM38, CTCFL, PCK1, ZBP1,  PMEPA1, RAB22A, VAPB, STX16, MIR296,  GNAS, TH1L, CTSZ, TUBB1, ATP5E,  EDN3, SYCP2, PPP1R3D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H4, TAF4,  PSMA7, SS18L1, GTPBP5, OSBPL2, LAMA5,  RPS21, GATA5, SLCO4A1, NTSR1, C20orf20,  COL9A3, C20orf1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17A9, HAR1B, HAR1A,  BIRC7, NKAIN4, ARFGAP1, CHRNA4, KCNQ2,  EEF1A2, GMEB2, STMN3, RTEL1, TNFRSF6B,  LIME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PD52L2, UCKL1, SOX18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HN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31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232932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24938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GR1</w:t>
            </w:r>
          </w:p>
        </w:tc>
      </w:tr>
      <w:tr w:rsidR="00852F37" w:rsidRPr="00714EE0" w:rsidTr="00514A9C">
        <w:trPr>
          <w:trHeight w:val="157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22.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21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598817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17243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7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DAH1, CYR61, COL24A1, CLCA2, CLCA1,  SEP15, HS2ST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MO4, PKN2, GTF2B,  CCBL2, GBP3, GBP1, GBP2, GBP7,  GBP4, GBP5, GBP6, LRRC8B, LRRC8C,  LRRC8D, CDC7, TGFBR3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DT, GFI1,  EVI5, RPL5, MTF2, DR1, GCLM,  ABCA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HGAP29, ABCD3, F3, CNN3,  ALG14, PTBP2, DPYD, LPPR4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RS1,  AGL, SLC35A3, DBT, CDC14A, VCAM1,  EXTL2, SLC30A7, DPH5, S1PR1</w:t>
            </w:r>
          </w:p>
        </w:tc>
      </w:tr>
      <w:tr w:rsidR="00852F37" w:rsidRPr="00714EE0" w:rsidTr="00514A9C">
        <w:trPr>
          <w:trHeight w:val="67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3.1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3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8043247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01351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1D, CD1A, CD1C, CD1B, CD1E,  SPTA1, MNDA, PYHIN1, </w:t>
            </w:r>
            <w:r w:rsidR="00514A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FI16, AIM2,  FCER1A, APCS, CRP, SLAMF8, CCDC19,  TAGLN2, IGSF9, PIGM, KCNJ10, IGSF8,  ATP1A2, ATP1A4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4626101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463410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MYD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516883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51693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X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14160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92588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2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173584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18821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RP1B</w:t>
            </w:r>
          </w:p>
        </w:tc>
      </w:tr>
      <w:tr w:rsidR="00852F37" w:rsidRPr="00714EE0" w:rsidTr="00514A9C">
        <w:trPr>
          <w:trHeight w:val="63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2.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2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559135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42356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6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804A, ITGAV, CALCRL, TFPI, GULP1,  DIRC1, COL3A1, COL5A2, SLC40A1, PMS1,  MSTN, HIBCH, INPP1, NAB1, GLS,  STAT1, STAT4, MYO1B, OBFC2A, SDPR,  TMEFF2, PCGEM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3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555983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56249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D3B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150664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17249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XP1, MIR1284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2.2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141306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26357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BE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39257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94832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GT2B17, UGT2B1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2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84274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19408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190A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1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314069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32495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PP4B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31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233222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530152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160A1, PET112L</w:t>
            </w:r>
          </w:p>
        </w:tc>
      </w:tr>
      <w:tr w:rsidR="00852F37" w:rsidRPr="00714EE0" w:rsidTr="00514A9C">
        <w:trPr>
          <w:trHeight w:val="252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5.33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14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63652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6,3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HA, AHRR, SLC9A3, TPPP, SLC12A7,  SLC6A19, SLC6A18, TERT, CLPTM1L, SLC6A3,  LPCAT1, MRPL36, NDUFS6, IRX4, IRX2,  IRX1, ADAMTS16, MED10, NSUN2, SRD5A1,  ADCY2, MTRR, CCT5, ROPN1L, DAP,  CTNND2, DNAH5, TRIO, ANKH, FBXL7,  MYO10, BASP1, CDH18, CDH12, PMCHL1,  CDH10, CDH9, CDH6, DROSHA, PDZD2,  GOLPH3, MTMR12, NPR3, TARS, ADAMTS12,  SLC45A2, AMACR, RAI14, RAD1, AGXT2,  PRLR, IL7R, SKP2, SLC1A3, NIPBL,  NUP155, GDNF, LIFR, OSMR, C9,  DAB2, PTGER4, PRKAA1, RPL37, CARD6,  C7, C6, OXCT1, FBXO4, GHR,  SEPP1, ZNF131, HMGCS1, CCL28, PAIP1,  NNT, FGF10, MRPS30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2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6252017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65481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ST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2.1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11.1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667746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87743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B23, BEND6, KIAA1586, ZNF451</w:t>
            </w:r>
          </w:p>
        </w:tc>
      </w:tr>
      <w:tr w:rsidR="00852F37" w:rsidRPr="00714EE0" w:rsidTr="00514A9C">
        <w:trPr>
          <w:trHeight w:val="126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4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704403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81464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1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TR1E, CGA, GJB7, SLC35A1, RARS2,  ORC3, SPACA1, CNR1, RNGTT, PNRC1,  GABRR1, GABRR2, RRAGD, ANKRD6, CASP8AP2,  GJA10, BACH2, MAP3K7, MANEA, FUT9,  GPR63, NDUFAF4, POU3F2, FBXL4, CCNC,  MCHR2, SIM1, GRIK2, LIN28B, BVES,  PREP, PRDM1, AIM1, PDSS2</w:t>
            </w:r>
          </w:p>
        </w:tc>
      </w:tr>
      <w:tr w:rsidR="00852F37" w:rsidRPr="00714EE0" w:rsidTr="00514A9C">
        <w:trPr>
          <w:trHeight w:val="441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22.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418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2620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2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0C, PDGFA, PRKAR1B, SUN1, ZFAND2A,  MAFK, MAD1L1, FTSJ2, NUDT1, EIF3B,  LFNG, GNA12, CARD11, RADIL, PAPOLB,  ACTB, FSCN1, RNF216, OCM, PMS2,  CYTH3, ZNF12, C1GALT1, COL28A1, RPA3,  ICA1, THSD7A, ETV1, DGKB, MEOX2,  SOSTDC1, AGR2, AGR3, AHR, SNX13,  PRPS1L1, HDAC9, TWISTNB, MACC1, ABCB5,  SP8, SP4, DNAH11, CDCA7L, IL6,  FAM126A, KLHL7, IGF2BP3, STK31, NPY,  MPP6, DFNA5, OSBPL3, CYCS, NFE2L3,  HOXA1, HOXA2, HOXA3, HOXA4, HOXA5,  HOXA6, HOXA7, HOXA9, MIR196B, HOXA10,  HOXA11, HOXA13, EVX1, TAX1BP1, JAZF1,  CPVL, CHN2, WIPF3, ZNRF2, NOD1,  GGCT, GARS, CRHR2, INMT, AQP1,  GHRHR, ADCYAP1R1, NEUROD6, LSM5, AVL9,  NT5C3, RP9, BBS9, AAA1, NPSR1,  TBX20, SEPT7, AOAH, ELMO1, TXNDC3,  SFRP4, STARD3NL, AMPH, VPS41, POU6F2,  RALA, C7orf11, C7orf10, INHBA, GLI3,  PSMA2, MRPL32, BLVRA, MRPS24, PGAM2,  POLD2, GCK, CAMK2B, NPC1L1, TMED4,  OGDH, PPIA, CCM2, RAMP3, ADCY1,  IGFBP1, IGFBP3, TNS3, PKD1L1, HUS1,  UPP1, ABCA13, VWC2, IKZF1, DDC,  GRB10, HPVC1, EGFR, LANCL2, SEPT14,  MRPS17, GBAS, PHKG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4440267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67093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117, ERV3, ZNF92, GUSB, ASL,  TPST1, KCTD7, RABGEF1, SBDS</w:t>
            </w:r>
          </w:p>
        </w:tc>
      </w:tr>
      <w:tr w:rsidR="00852F37" w:rsidRPr="00714EE0" w:rsidTr="00514A9C">
        <w:trPr>
          <w:trHeight w:val="94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1.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773594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38170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0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BPD, PRKDC, MCM4, SNAI2, SNTG1,  RB1CC1, OPRK1, TCEA1, LYPLA1, MRPL15,  SOX17, RP1, TGS1, LYN, RPS20,  MOS, PLAG1, CHCHD7, PENK, CYP7A1,  NSMAF, TOX, CA8, RAB2A, CHD7,  ASPH, NKAIN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2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40026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7828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PRD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80991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9519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AA1797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p21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99340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0365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KN2A, CDKN2B</w:t>
            </w:r>
          </w:p>
        </w:tc>
      </w:tr>
      <w:tr w:rsidR="00852F37" w:rsidRPr="00714EE0" w:rsidTr="00514A9C">
        <w:trPr>
          <w:trHeight w:val="63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4.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4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997082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23004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XL4, HPS1, CNNM1, GOT1, SLC25A28,  COX15, CUTC, ABCC2, CPN1, ERLIN1,  CHUK, BLOC1S2, PKD2L1, SCD, WNT8B,  NDUFB8, HIF1AN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5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1661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170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19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5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1772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209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19, MIR67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5385617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54507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4P4, OR4S2, OR4C6</w:t>
            </w:r>
          </w:p>
        </w:tc>
      </w:tr>
      <w:tr w:rsidR="00852F37" w:rsidRPr="00714EE0" w:rsidTr="00514A9C">
        <w:trPr>
          <w:trHeight w:val="378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2.3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779381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50462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7,2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DH3B1, NDUFS8, TCIRG1, SUV420H1, C11orf24,  LRP5, GAL, MTL5, CPT1A, MRPL21,  IGHMBP2, MRGPRD, MRGPRF, TPCN2, MYEOV,  CCND1, ORAOV1, FGF19, FGF4, FGF3,  ANO1, FADD, PPFIA1, CTTN, SHANK2,  DHCR7, NADSYN1, KRTAP5</w:t>
            </w:r>
            <w:r w:rsidR="006B2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, NUMA1, LRTOMT,  FOLR1, FOLR2, INPPL1, PHOX2A, ARAP1,  P2RY2, P2RY6, RELT, PLEKHB1, RAB6A,  MRPL48, CHCHD8, UCP2, UCP3, PPME1,  P4HA3, PGM2L1, KCNE3, XRRA1, NEU3,  ARRB1, RPS3, DGAT2, UVRAG, WNT11,  C11orf30, TSKU, CAPN5, OMP, MYO7A,  PAK1, AQP11, CLNS1A, RSF1, THRSP,  ALG8, GAB2, NARS2, PRCP, RAB30,  DLG2, TMEM126A, SYTL2, PICALM, EED,  ME3, FZD4, RAB38, CTSC, TYR,  NOX4, FOLH1B, NAALAD2, FAT3, MTNR1B,  TAF1D, GPR83, MRE11A, FUT4, MTMR2,  MAML2, JRKL, CNTN5, PGR, TRPC6,  ANGPTL5, YAP1, TMEM123, MMP7, MMP20,  MMP8, MMP10, MMP1, MMP3, MMP12,  MMP13, DYNC2H1, PDGFD, CASP12, CASP4,  CASP5, CASP1</w:t>
            </w:r>
          </w:p>
        </w:tc>
      </w:tr>
      <w:tr w:rsidR="00852F37" w:rsidRPr="00714EE0" w:rsidTr="00514A9C">
        <w:trPr>
          <w:trHeight w:val="126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B3A13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24.1</w:t>
            </w:r>
            <w:r w:rsidR="006B2122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BB3A13">
              <w:rPr>
                <w:rFonts w:ascii="Times New Roman" w:eastAsia="Times New Roman" w:hAnsi="Times New Roman" w:cs="Times New Roman"/>
                <w:sz w:val="24"/>
                <w:szCs w:val="24"/>
              </w:rPr>
              <w:t>q25</w:t>
            </w:r>
            <w:r w:rsidR="00BB3A13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130880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49341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6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RL1, MIR125B1, BLID, MIRLET7A2, UBASH3B,  CRTAM, HSPA8, CLMP, SCN3B, ZNF202,  TBRG1, NRGN, ROBO3, ROBO4, HEPN1,  HEPACAM, PKNOX2, FEZ1, EI24, CHEK1,  ACRV1, HYLS1, SRPR, TIRAP, KIRREL3,  ETS1, FLI1, KCNJ1, KCNJ5, BARX2,  NFRKB, APLP2, ST14, ADAMTS8, NTM,  OPCML, SPATA19, JAM3, VPS26B, ACAD8,  B3GAT1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3.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63732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6939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.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59014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8612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PHOSPH8, PSPC1, GJA3, GJB2, GJB6,  CRYL1, IL17D, LATS2, MRP6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14.3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115994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12299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11.2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26514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04216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11H12, POTEG, POTEM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21.1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1616413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16572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21.2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556574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56044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PF39, SNORD127, FKBP3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37169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65384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AA0125, ADAM6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3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634585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048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FT140, CRAMP1L, HN1L, MAPK8IP3, MIR3177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  <w:r w:rsidR="006B2122"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p11.1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422624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51489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BE2MP1, LOC283914, LOC146481, LOC100130700, FLJ26245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23.1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206297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8183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WOX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p12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1529154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48221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2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AH9, ZNF18, MYOCD, ELAC2, HS3ST3A1,  COX10, HS3ST3B1</w:t>
            </w:r>
          </w:p>
        </w:tc>
      </w:tr>
      <w:tr w:rsidR="00852F37" w:rsidRPr="00714EE0" w:rsidTr="00514A9C">
        <w:trPr>
          <w:trHeight w:val="94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4.2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5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65356908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31089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7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PNA2, ARSG, PRKAR1A, FAM20A, ABCA8,  ABCA9, ABCA6, ABCA10, ABCA5, MAP2K6,  KCNJ16, KCNJ2, SOX9, SSTR2, COG1,  CDC42EP4, RPL38, DNAI2, GPRC5C, CD300LB,  RAB37, CD300LF, SLC9A3R1, GRIN2C, FDXR,  USH1G, C17orf28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7459126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5151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302F</w:t>
            </w:r>
          </w:p>
        </w:tc>
      </w:tr>
      <w:tr w:rsidR="00852F37" w:rsidRPr="00714EE0" w:rsidTr="00514A9C">
        <w:trPr>
          <w:trHeight w:val="283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B459AF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12.1</w:t>
            </w:r>
            <w:r w:rsidR="006B2122"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459AF">
              <w:rPr>
                <w:rFonts w:ascii="Times New Roman" w:eastAsia="Times New Roman" w:hAnsi="Times New Roman" w:cs="Times New Roman"/>
                <w:sz w:val="24"/>
                <w:szCs w:val="24"/>
              </w:rPr>
              <w:t>q23</w:t>
            </w:r>
            <w:r w:rsidR="00B459AF" w:rsidRPr="00BB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855251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780128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494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SC3, DSC2, DSC1, DSG1, DSG4,  DSG3, DSG2, TTR, B4GALT6, MEP1B,  DTNA, MAPRE2, ZNF397, ZNF271, ZNF24,  ZNF396, GALNT1, MIR187, FHOD3, CELF4,  SYT4, SETBP1, SLC14A2, SLC14A1, ATP5A1,  SMAD2, SMAD7, DYM, RPL17, LIPG,  MYO5B, MBD1, MAPK4, MRO, ME2,  ELAC1, SMAD4, MEX3C, DCC, MBD2,  POLI, STARD6, TCF4, ONECUT2, FECH,  NARS, ATP8B1, NEDD4L, MALT1, GRP,  RAX, LMAN1, CCBE1, MC4R, CDH20,  PIGN, TNFRSF11A, BCL2, VPS4B, SERPINB5,  SERPINB13, SERPINB4, SERPINB3, SERPINB2, SERPINB10,  HMSD, SERPINB8, CDH7, CDH19, DSEL,  CD226, CBLN2, NETO1, FBXO15, CYB5A,  ZNF236, MBP, GALR1, SALL3, NFATC1,  CTDP1, TXNL4A, PARD6G</w:t>
            </w:r>
          </w:p>
        </w:tc>
      </w:tr>
      <w:tr w:rsidR="00852F37" w:rsidRPr="00714EE0" w:rsidTr="00514A9C">
        <w:trPr>
          <w:trHeight w:val="126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p13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847623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21118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6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O1F, ADAMTS10, OR7D4, ZNF266, ZNF121,  UBL5, PIN1, COL5A3, RDH8, ANGPTL6,  PPAN, P2RY11, EIF3G, DNMT1, S1PR2,  MRPL4, ICAM1, ICAM5, RAVER1, ICAM3,  TYK2, PDE4A, KEAP1, S1PR5, CDKN2D,  AP1M2, SLC44A2, ILF3, QTRT1, DNM2,  MI</w:t>
            </w: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R199A1, TMED1, LDLR, EPOR, PRKCSH,  ELAVL3, ECSIT, CNN1, ACP5, ZNF627,  ZNF69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22.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6205879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62320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6B212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</w:tr>
      <w:tr w:rsidR="00852F37" w:rsidRPr="00714EE0" w:rsidTr="00514A9C">
        <w:trPr>
          <w:trHeight w:val="1575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5466B2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14EE0"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1.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823046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4422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52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D, MICAL3, PEX26, TUBA8, USP18,  DGCR6, PRODH, DGCR2, TSSK2, SLC25A1,  CLTCL1, HIRA, UFD1L, CLDN5, SEPT5,  GP1BB, TBX1, GNB1L, TXNRD2, COMT,  ARVCF, DGCR8, TRMT2A, ZDHHC8, RTN4R,  DGCR6L, RIMBP3, ZNF74, PI4KA, SERPIND1,  SNAP29, CRKL, LZTR1, SLC7A4, BCRP2,  RIMBP3C, RIMBP3B, HIC2, UBE2L3, SDF2L1,  PPIL2, YPEL1, MAPK1, TOP3B, VPREB1,  PRAME, GGTLC2, RTDR1, GNAZ</w:t>
            </w:r>
          </w:p>
        </w:tc>
      </w:tr>
      <w:tr w:rsidR="00852F37" w:rsidRPr="00714EE0" w:rsidTr="00514A9C">
        <w:trPr>
          <w:trHeight w:val="315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q12.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0413840</w:t>
            </w:r>
            <w:r w:rsidR="006B212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306479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71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EE0" w:rsidRPr="00714EE0" w:rsidRDefault="00714EE0" w:rsidP="00514A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14E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MR3, LIF</w:t>
            </w:r>
          </w:p>
        </w:tc>
      </w:tr>
    </w:tbl>
    <w:p w:rsidR="00DC268E" w:rsidRDefault="00DC268E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76A8" w:rsidRPr="008A6CA7" w:rsidRDefault="003A76A8" w:rsidP="00DC268E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A6CA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r w:rsidRPr="008A6CA7">
        <w:rPr>
          <w:rFonts w:ascii="Times New Roman" w:hAnsi="Times New Roman" w:cs="Times New Roman"/>
          <w:color w:val="FF0000"/>
          <w:sz w:val="24"/>
          <w:szCs w:val="24"/>
        </w:rPr>
        <w:t xml:space="preserve">The region was reported in The Cancer Genome Atlas (TCGA) </w:t>
      </w:r>
      <w:r w:rsidR="008A6CA7" w:rsidRPr="008A6CA7">
        <w:rPr>
          <w:rFonts w:ascii="Times New Roman" w:hAnsi="Times New Roman" w:cs="Times New Roman"/>
          <w:color w:val="FF0000"/>
          <w:sz w:val="24"/>
          <w:szCs w:val="24"/>
        </w:rPr>
        <w:t>[29]</w:t>
      </w:r>
      <w:r w:rsidRPr="008A6CA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3A76A8" w:rsidRPr="008A6CA7" w:rsidSect="00852F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rnsorn Srikulnath">
    <w15:presenceInfo w15:providerId="None" w15:userId="Kornsorn Srikuln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8E"/>
    <w:rsid w:val="0000439C"/>
    <w:rsid w:val="000521C1"/>
    <w:rsid w:val="001A40D9"/>
    <w:rsid w:val="00261DEB"/>
    <w:rsid w:val="00273FED"/>
    <w:rsid w:val="003A76A8"/>
    <w:rsid w:val="003B21CD"/>
    <w:rsid w:val="00481EBB"/>
    <w:rsid w:val="00514A9C"/>
    <w:rsid w:val="005466B2"/>
    <w:rsid w:val="0063016C"/>
    <w:rsid w:val="00634627"/>
    <w:rsid w:val="006748D8"/>
    <w:rsid w:val="006A0ABD"/>
    <w:rsid w:val="006B2122"/>
    <w:rsid w:val="006B251F"/>
    <w:rsid w:val="00714EE0"/>
    <w:rsid w:val="00822BF0"/>
    <w:rsid w:val="00852F37"/>
    <w:rsid w:val="008A6CA7"/>
    <w:rsid w:val="008F178C"/>
    <w:rsid w:val="00984A97"/>
    <w:rsid w:val="00991E98"/>
    <w:rsid w:val="00B459AF"/>
    <w:rsid w:val="00B902F8"/>
    <w:rsid w:val="00BB3A13"/>
    <w:rsid w:val="00C12378"/>
    <w:rsid w:val="00C8412F"/>
    <w:rsid w:val="00CA2011"/>
    <w:rsid w:val="00CD56FB"/>
    <w:rsid w:val="00DC268E"/>
    <w:rsid w:val="00EC0B5D"/>
    <w:rsid w:val="00ED54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4278D8-6B9C-40D4-B59D-BD6DA6D1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4996</Words>
  <Characters>28478</Characters>
  <Application>Microsoft Office Word</Application>
  <DocSecurity>0</DocSecurity>
  <Lines>237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rnsorn Srikulnath</cp:lastModifiedBy>
  <cp:revision>3</cp:revision>
  <dcterms:created xsi:type="dcterms:W3CDTF">2016-07-29T14:16:00Z</dcterms:created>
  <dcterms:modified xsi:type="dcterms:W3CDTF">2016-07-29T14:18:00Z</dcterms:modified>
</cp:coreProperties>
</file>